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F861A" w14:textId="77777777" w:rsidR="00112494" w:rsidRDefault="00654E8F" w:rsidP="00112494">
      <w:pPr>
        <w:pStyle w:val="SupplementaryMaterial"/>
      </w:pPr>
      <w:r w:rsidRPr="001549D3">
        <w:t>Supplementary Material</w:t>
      </w:r>
    </w:p>
    <w:p w14:paraId="5C89DB82" w14:textId="6697B109" w:rsidR="00E042BA" w:rsidRPr="00112494" w:rsidRDefault="00994A3D" w:rsidP="00112494">
      <w:pPr>
        <w:pStyle w:val="Beschriftung"/>
      </w:pPr>
      <w:r w:rsidRPr="0001436A">
        <w:t xml:space="preserve">Supplementary </w:t>
      </w:r>
      <w:r w:rsidR="00E042BA">
        <w:t>T</w:t>
      </w:r>
      <w:r w:rsidR="00E042BA">
        <w:t>able 1. Interview schedule for semi-structured qualitative interviews</w:t>
      </w:r>
      <w:r w:rsidR="00E042BA" w:rsidRPr="001549D3"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4035"/>
        <w:gridCol w:w="4036"/>
      </w:tblGrid>
      <w:tr w:rsidR="00E042BA" w:rsidRPr="00E042BA" w14:paraId="3528BE83" w14:textId="77777777" w:rsidTr="00D41193">
        <w:tc>
          <w:tcPr>
            <w:tcW w:w="1696" w:type="dxa"/>
          </w:tcPr>
          <w:p w14:paraId="48A2941E" w14:textId="51B7ACC2" w:rsidR="00E042BA" w:rsidRPr="00E042BA" w:rsidRDefault="00E042BA" w:rsidP="002B4A57">
            <w:pPr>
              <w:keepNext/>
              <w:rPr>
                <w:rFonts w:cs="Times New Roman"/>
                <w:bCs/>
                <w:szCs w:val="24"/>
              </w:rPr>
            </w:pPr>
            <w:r w:rsidRPr="00E042BA">
              <w:rPr>
                <w:rFonts w:cs="Times New Roman"/>
                <w:bCs/>
                <w:szCs w:val="24"/>
              </w:rPr>
              <w:lastRenderedPageBreak/>
              <w:t>Topic</w:t>
            </w:r>
          </w:p>
        </w:tc>
        <w:tc>
          <w:tcPr>
            <w:tcW w:w="4035" w:type="dxa"/>
          </w:tcPr>
          <w:p w14:paraId="7F1B759B" w14:textId="2693004D" w:rsidR="00E042BA" w:rsidRPr="00E042BA" w:rsidRDefault="00E042BA" w:rsidP="002B4A57">
            <w:pPr>
              <w:keepNext/>
              <w:rPr>
                <w:rFonts w:cs="Times New Roman"/>
                <w:bCs/>
                <w:szCs w:val="24"/>
              </w:rPr>
            </w:pPr>
            <w:r w:rsidRPr="00E042BA">
              <w:rPr>
                <w:rFonts w:cs="Times New Roman"/>
                <w:bCs/>
                <w:szCs w:val="24"/>
              </w:rPr>
              <w:t>Opening questions</w:t>
            </w:r>
          </w:p>
        </w:tc>
        <w:tc>
          <w:tcPr>
            <w:tcW w:w="4036" w:type="dxa"/>
          </w:tcPr>
          <w:p w14:paraId="5B7BBDAF" w14:textId="620DF544" w:rsidR="00E042BA" w:rsidRPr="00E042BA" w:rsidRDefault="00E042BA" w:rsidP="002B4A57">
            <w:pPr>
              <w:keepNext/>
              <w:rPr>
                <w:rFonts w:cs="Times New Roman"/>
                <w:bCs/>
                <w:szCs w:val="24"/>
              </w:rPr>
            </w:pPr>
            <w:r w:rsidRPr="00E042BA">
              <w:rPr>
                <w:rFonts w:cs="Times New Roman"/>
                <w:bCs/>
                <w:szCs w:val="24"/>
              </w:rPr>
              <w:t>Optional follow-up questions</w:t>
            </w:r>
          </w:p>
        </w:tc>
      </w:tr>
      <w:tr w:rsidR="00E042BA" w:rsidRPr="00E042BA" w14:paraId="52E27F6C" w14:textId="77777777" w:rsidTr="00D41193">
        <w:tc>
          <w:tcPr>
            <w:tcW w:w="1696" w:type="dxa"/>
          </w:tcPr>
          <w:p w14:paraId="7C0C0BE0" w14:textId="7DE64703" w:rsidR="00E042BA" w:rsidRPr="00E042BA" w:rsidRDefault="00E042BA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Comparing before and after the beginning of lockdown </w:t>
            </w:r>
          </w:p>
        </w:tc>
        <w:tc>
          <w:tcPr>
            <w:tcW w:w="4035" w:type="dxa"/>
          </w:tcPr>
          <w:p w14:paraId="4F57AC99" w14:textId="77777777" w:rsidR="00E042BA" w:rsidRDefault="00E042BA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What was it like for you during the past months, since the Coronavirus lockdown started in mid-March? </w:t>
            </w:r>
          </w:p>
          <w:p w14:paraId="71855028" w14:textId="77777777" w:rsidR="008A717D" w:rsidRDefault="008A717D" w:rsidP="008A717D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Before that, when had you last been to train at the center?</w:t>
            </w:r>
          </w:p>
          <w:p w14:paraId="226101EC" w14:textId="77777777" w:rsidR="008A717D" w:rsidRDefault="008A717D" w:rsidP="008A717D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ow did you used to train, do sports, or be physically active before the Coronavirus situation?</w:t>
            </w:r>
          </w:p>
          <w:p w14:paraId="6360A144" w14:textId="77777777" w:rsidR="008A717D" w:rsidRDefault="008A717D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What has it been like with regard to physical activity, training, or coronary sports since the beginning of the lockdown? </w:t>
            </w:r>
          </w:p>
          <w:p w14:paraId="1C80BAFC" w14:textId="77777777" w:rsidR="0024370C" w:rsidRDefault="0024370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In your estimation, have you been able to keep up the recommended amount of physical activity or training since mid-March? </w:t>
            </w:r>
          </w:p>
          <w:p w14:paraId="77217C8E" w14:textId="5F8A91DC" w:rsidR="0024370C" w:rsidRPr="00E042BA" w:rsidRDefault="0024370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In your estimation, how has your physical fitness and your heart health developed since March? </w:t>
            </w:r>
          </w:p>
        </w:tc>
        <w:tc>
          <w:tcPr>
            <w:tcW w:w="4036" w:type="dxa"/>
          </w:tcPr>
          <w:p w14:paraId="3BF740B7" w14:textId="6AD48107" w:rsidR="00E042BA" w:rsidRPr="008A717D" w:rsidRDefault="00D41193" w:rsidP="008A717D">
            <w:pPr>
              <w:keepNext/>
              <w:rPr>
                <w:bCs/>
              </w:rPr>
            </w:pPr>
            <w:r w:rsidRPr="008A717D">
              <w:rPr>
                <w:bCs/>
              </w:rPr>
              <w:t xml:space="preserve">Have you been able to do sports? </w:t>
            </w:r>
          </w:p>
          <w:p w14:paraId="74595673" w14:textId="6CBD6F31" w:rsidR="00D41193" w:rsidRPr="008A717D" w:rsidRDefault="00D41193" w:rsidP="008A717D">
            <w:pPr>
              <w:keepNext/>
              <w:rPr>
                <w:bCs/>
              </w:rPr>
            </w:pPr>
            <w:r w:rsidRPr="008A717D">
              <w:rPr>
                <w:bCs/>
              </w:rPr>
              <w:t>What were you able to do?</w:t>
            </w:r>
          </w:p>
          <w:p w14:paraId="3A5FAAEE" w14:textId="7E7A2EC2" w:rsidR="00D41193" w:rsidRPr="008A717D" w:rsidRDefault="00D41193" w:rsidP="008A717D">
            <w:pPr>
              <w:keepNext/>
              <w:rPr>
                <w:bCs/>
              </w:rPr>
            </w:pPr>
            <w:r w:rsidRPr="008A717D">
              <w:rPr>
                <w:bCs/>
              </w:rPr>
              <w:t xml:space="preserve">What were you unable to do? </w:t>
            </w:r>
          </w:p>
          <w:p w14:paraId="3060D4BE" w14:textId="5FD51384" w:rsidR="00D41193" w:rsidRPr="008A717D" w:rsidRDefault="00D41193" w:rsidP="008A717D">
            <w:pPr>
              <w:keepNext/>
              <w:rPr>
                <w:bCs/>
              </w:rPr>
            </w:pPr>
            <w:r w:rsidRPr="008A717D">
              <w:rPr>
                <w:bCs/>
              </w:rPr>
              <w:t xml:space="preserve">Did the lockdown / time in home office for you impact on possibilities for training? </w:t>
            </w:r>
          </w:p>
          <w:p w14:paraId="0C5AA8DD" w14:textId="1F966987" w:rsidR="00D41193" w:rsidRPr="008A717D" w:rsidRDefault="00D41193" w:rsidP="008A717D">
            <w:pPr>
              <w:keepNext/>
              <w:rPr>
                <w:bCs/>
              </w:rPr>
            </w:pPr>
            <w:r w:rsidRPr="008A717D">
              <w:rPr>
                <w:bCs/>
              </w:rPr>
              <w:t xml:space="preserve">Did the changed daily routines (e.g., more or less flexibility) during lockdown / time in home office for you impact on possibilities for training? </w:t>
            </w:r>
          </w:p>
          <w:p w14:paraId="5AB4530A" w14:textId="73C9A82A" w:rsidR="00E042BA" w:rsidRPr="00E042BA" w:rsidRDefault="00D41193" w:rsidP="002B4A57">
            <w:pPr>
              <w:keepNext/>
              <w:rPr>
                <w:rFonts w:cs="Times New Roman"/>
                <w:bCs/>
                <w:szCs w:val="24"/>
              </w:rPr>
            </w:pPr>
            <w:r w:rsidRPr="008A717D">
              <w:rPr>
                <w:bCs/>
              </w:rPr>
              <w:t>How did changes in your social life (e.g., more or less contact to family members and friends)</w:t>
            </w:r>
            <w:r w:rsidR="008A717D">
              <w:rPr>
                <w:bCs/>
              </w:rPr>
              <w:t xml:space="preserve"> </w:t>
            </w:r>
            <w:r w:rsidR="008A717D" w:rsidRPr="008A717D">
              <w:rPr>
                <w:bCs/>
              </w:rPr>
              <w:t>during lockdown / time in home office</w:t>
            </w:r>
            <w:r w:rsidR="008A717D">
              <w:rPr>
                <w:bCs/>
              </w:rPr>
              <w:t xml:space="preserve"> for you</w:t>
            </w:r>
            <w:r w:rsidR="008A717D" w:rsidRPr="008A717D">
              <w:rPr>
                <w:bCs/>
              </w:rPr>
              <w:t xml:space="preserve"> impact on possibilities for training?</w:t>
            </w:r>
            <w:r w:rsidR="008A717D">
              <w:rPr>
                <w:bCs/>
              </w:rPr>
              <w:t xml:space="preserve"> </w:t>
            </w:r>
          </w:p>
        </w:tc>
      </w:tr>
      <w:tr w:rsidR="00E042BA" w:rsidRPr="00E042BA" w14:paraId="4A86E320" w14:textId="77777777" w:rsidTr="00D41193">
        <w:tc>
          <w:tcPr>
            <w:tcW w:w="1696" w:type="dxa"/>
          </w:tcPr>
          <w:p w14:paraId="6266B81A" w14:textId="17B61758" w:rsidR="00E042BA" w:rsidRPr="00E042BA" w:rsidRDefault="00386E16" w:rsidP="002B4A57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Photovoice</w:t>
            </w:r>
            <w:r w:rsidRPr="00386E16">
              <w:rPr>
                <w:rFonts w:cs="Times New Roman"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035" w:type="dxa"/>
          </w:tcPr>
          <w:p w14:paraId="563F3570" w14:textId="55E9C84A" w:rsidR="00E042BA" w:rsidRPr="00E042BA" w:rsidRDefault="0024370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Can you talk about the photos you brought with you? </w:t>
            </w:r>
          </w:p>
        </w:tc>
        <w:tc>
          <w:tcPr>
            <w:tcW w:w="4036" w:type="dxa"/>
          </w:tcPr>
          <w:p w14:paraId="51F1F668" w14:textId="00288ACB" w:rsidR="00E042BA" w:rsidRPr="00E042BA" w:rsidRDefault="0024370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What is the significance of this photo for you with regard to physical activity during lockdown?  </w:t>
            </w:r>
          </w:p>
        </w:tc>
      </w:tr>
      <w:tr w:rsidR="00E042BA" w:rsidRPr="00E042BA" w14:paraId="3C0E61E6" w14:textId="77777777" w:rsidTr="00D41193">
        <w:tc>
          <w:tcPr>
            <w:tcW w:w="1696" w:type="dxa"/>
          </w:tcPr>
          <w:p w14:paraId="4E1990C7" w14:textId="4C1C672D" w:rsidR="00E042BA" w:rsidRPr="00E042BA" w:rsidRDefault="007A3DA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Reflections on individual clinical test </w:t>
            </w:r>
            <w:proofErr w:type="spellStart"/>
            <w:r>
              <w:rPr>
                <w:rFonts w:cs="Times New Roman"/>
                <w:bCs/>
                <w:szCs w:val="24"/>
              </w:rPr>
              <w:t>results</w:t>
            </w:r>
            <w:r w:rsidRPr="007A3DAC">
              <w:rPr>
                <w:rFonts w:cs="Times New Roman"/>
                <w:bCs/>
                <w:szCs w:val="24"/>
                <w:vertAlign w:val="superscript"/>
              </w:rPr>
              <w:t>b</w:t>
            </w:r>
            <w:proofErr w:type="spellEnd"/>
            <w:r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4035" w:type="dxa"/>
          </w:tcPr>
          <w:p w14:paraId="33C41951" w14:textId="32ECB779" w:rsidR="00E042BA" w:rsidRPr="00E042BA" w:rsidRDefault="006D5F23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What are your thoughts, looking at these test results? </w:t>
            </w:r>
          </w:p>
        </w:tc>
        <w:tc>
          <w:tcPr>
            <w:tcW w:w="4036" w:type="dxa"/>
          </w:tcPr>
          <w:p w14:paraId="177FCADA" w14:textId="77777777" w:rsidR="00E042BA" w:rsidRDefault="006D5F23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If you think about different measures for keeping a heart-healthy lifestyle, what has worked well for you in the past months? </w:t>
            </w:r>
          </w:p>
          <w:p w14:paraId="050C1857" w14:textId="33D8EA95" w:rsidR="006D5F23" w:rsidRPr="00E042BA" w:rsidRDefault="006D5F23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What has not worked so well? </w:t>
            </w:r>
          </w:p>
        </w:tc>
      </w:tr>
      <w:tr w:rsidR="00E042BA" w:rsidRPr="00E042BA" w14:paraId="7DECB919" w14:textId="77777777" w:rsidTr="00D41193">
        <w:tc>
          <w:tcPr>
            <w:tcW w:w="1696" w:type="dxa"/>
          </w:tcPr>
          <w:p w14:paraId="6E9F4B7D" w14:textId="7F622F80" w:rsidR="00E042BA" w:rsidRPr="00E042BA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Support with physical activity</w:t>
            </w:r>
          </w:p>
        </w:tc>
        <w:tc>
          <w:tcPr>
            <w:tcW w:w="4035" w:type="dxa"/>
          </w:tcPr>
          <w:p w14:paraId="0ECE9969" w14:textId="239F6AE4" w:rsidR="00E042BA" w:rsidRPr="00E042BA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What would you say that you have missed most since mid-March, or what would you say you would wish for most (with regard to physical activity or training)?</w:t>
            </w:r>
          </w:p>
        </w:tc>
        <w:tc>
          <w:tcPr>
            <w:tcW w:w="4036" w:type="dxa"/>
          </w:tcPr>
          <w:p w14:paraId="26E0175B" w14:textId="58A6DAFE" w:rsidR="00E042BA" w:rsidRPr="00E042BA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 w:rsidRPr="0099355C">
              <w:rPr>
                <w:rFonts w:cs="Times New Roman"/>
                <w:bCs/>
                <w:szCs w:val="24"/>
              </w:rPr>
              <w:t xml:space="preserve">What would you say that you </w:t>
            </w:r>
            <w:r>
              <w:rPr>
                <w:rFonts w:cs="Times New Roman"/>
                <w:bCs/>
                <w:szCs w:val="24"/>
              </w:rPr>
              <w:t xml:space="preserve">personally </w:t>
            </w:r>
            <w:r w:rsidRPr="0099355C">
              <w:rPr>
                <w:rFonts w:cs="Times New Roman"/>
                <w:bCs/>
                <w:szCs w:val="24"/>
              </w:rPr>
              <w:t xml:space="preserve">have </w:t>
            </w:r>
            <w:r>
              <w:rPr>
                <w:rFonts w:cs="Times New Roman"/>
                <w:bCs/>
                <w:szCs w:val="24"/>
              </w:rPr>
              <w:t>found</w:t>
            </w:r>
            <w:r w:rsidRPr="0099355C">
              <w:rPr>
                <w:rFonts w:cs="Times New Roman"/>
                <w:bCs/>
                <w:szCs w:val="24"/>
              </w:rPr>
              <w:t xml:space="preserve"> most </w:t>
            </w:r>
            <w:r>
              <w:rPr>
                <w:rFonts w:cs="Times New Roman"/>
                <w:bCs/>
                <w:szCs w:val="24"/>
              </w:rPr>
              <w:t>helpful</w:t>
            </w:r>
            <w:r w:rsidRPr="0099355C">
              <w:rPr>
                <w:rFonts w:cs="Times New Roman"/>
                <w:bCs/>
                <w:szCs w:val="24"/>
              </w:rPr>
              <w:t xml:space="preserve">, or what would you </w:t>
            </w:r>
            <w:r>
              <w:rPr>
                <w:rFonts w:cs="Times New Roman"/>
                <w:bCs/>
                <w:szCs w:val="24"/>
              </w:rPr>
              <w:t>also recommend to others</w:t>
            </w:r>
            <w:r w:rsidRPr="0099355C">
              <w:rPr>
                <w:rFonts w:cs="Times New Roman"/>
                <w:bCs/>
                <w:szCs w:val="24"/>
              </w:rPr>
              <w:t xml:space="preserve"> (with regard to physical activity or training)?</w:t>
            </w:r>
          </w:p>
        </w:tc>
      </w:tr>
      <w:tr w:rsidR="0099355C" w:rsidRPr="00E042BA" w14:paraId="44B66CEB" w14:textId="77777777" w:rsidTr="00D41193">
        <w:tc>
          <w:tcPr>
            <w:tcW w:w="1696" w:type="dxa"/>
          </w:tcPr>
          <w:p w14:paraId="6669F7A5" w14:textId="7D380B18" w:rsidR="0099355C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lastRenderedPageBreak/>
              <w:t>Digital technologies to support physical activity</w:t>
            </w:r>
          </w:p>
        </w:tc>
        <w:tc>
          <w:tcPr>
            <w:tcW w:w="4035" w:type="dxa"/>
          </w:tcPr>
          <w:p w14:paraId="0A4E66C3" w14:textId="2BA934AC" w:rsidR="0099355C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We have a possibility to explore, how digital technologies could support you at home, for example with physical activity or training. Have you ever used a digital technology to support you with physical activity or sports? </w:t>
            </w:r>
          </w:p>
        </w:tc>
        <w:tc>
          <w:tcPr>
            <w:tcW w:w="4036" w:type="dxa"/>
          </w:tcPr>
          <w:p w14:paraId="0E0457CE" w14:textId="7074AF55" w:rsidR="0099355C" w:rsidRPr="0099355C" w:rsidRDefault="0099355C" w:rsidP="0099355C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igital technologies include: i</w:t>
            </w:r>
            <w:r w:rsidRPr="0099355C">
              <w:rPr>
                <w:bCs/>
              </w:rPr>
              <w:t>nternet, computer and online websites</w:t>
            </w:r>
            <w:r>
              <w:rPr>
                <w:bCs/>
              </w:rPr>
              <w:t>; s</w:t>
            </w:r>
            <w:r w:rsidRPr="0099355C">
              <w:rPr>
                <w:bCs/>
              </w:rPr>
              <w:t>martphone and Apps you use on your</w:t>
            </w:r>
            <w:r>
              <w:rPr>
                <w:bCs/>
              </w:rPr>
              <w:t xml:space="preserve"> </w:t>
            </w:r>
            <w:r w:rsidRPr="0099355C">
              <w:rPr>
                <w:bCs/>
              </w:rPr>
              <w:t>smartphone</w:t>
            </w:r>
            <w:r>
              <w:rPr>
                <w:bCs/>
              </w:rPr>
              <w:t>; s</w:t>
            </w:r>
            <w:r w:rsidRPr="0099355C">
              <w:rPr>
                <w:bCs/>
              </w:rPr>
              <w:t>mart TV</w:t>
            </w:r>
            <w:r>
              <w:rPr>
                <w:bCs/>
              </w:rPr>
              <w:t>; s</w:t>
            </w:r>
            <w:r w:rsidRPr="0099355C">
              <w:rPr>
                <w:bCs/>
              </w:rPr>
              <w:t>mart watc</w:t>
            </w:r>
            <w:r>
              <w:rPr>
                <w:bCs/>
              </w:rPr>
              <w:t>h, se</w:t>
            </w:r>
            <w:r w:rsidRPr="0099355C">
              <w:rPr>
                <w:bCs/>
              </w:rPr>
              <w:t>nsors</w:t>
            </w:r>
            <w:r>
              <w:rPr>
                <w:bCs/>
              </w:rPr>
              <w:t>,</w:t>
            </w:r>
            <w:r w:rsidRPr="0099355C">
              <w:rPr>
                <w:bCs/>
              </w:rPr>
              <w:t xml:space="preserve"> fitness trackers</w:t>
            </w:r>
            <w:r>
              <w:rPr>
                <w:bCs/>
              </w:rPr>
              <w:t xml:space="preserve"> (</w:t>
            </w:r>
            <w:r w:rsidRPr="0099355C">
              <w:rPr>
                <w:bCs/>
              </w:rPr>
              <w:t>e.g., wrist worn devices</w:t>
            </w:r>
            <w:r>
              <w:rPr>
                <w:bCs/>
              </w:rPr>
              <w:t xml:space="preserve">), </w:t>
            </w:r>
            <w:r w:rsidRPr="0099355C">
              <w:rPr>
                <w:bCs/>
              </w:rPr>
              <w:t>etc.</w:t>
            </w:r>
            <w:r w:rsidRPr="0099355C">
              <w:rPr>
                <w:bCs/>
                <w:i/>
                <w:iCs/>
              </w:rPr>
              <w:t xml:space="preserve"> </w:t>
            </w:r>
          </w:p>
          <w:p w14:paraId="44176323" w14:textId="77777777" w:rsidR="0099355C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What is your attitude in general regarding digital technologies? </w:t>
            </w:r>
          </w:p>
          <w:p w14:paraId="39FE0B60" w14:textId="77777777" w:rsidR="0099355C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Would you have any suggestions or ideas, how such technologies could be used to support you at home? </w:t>
            </w:r>
          </w:p>
          <w:p w14:paraId="7044191D" w14:textId="6A8F6F86" w:rsidR="0099355C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If you think back over the past few months since mid-March, was there any particular reason or opportunity to use such technologies? </w:t>
            </w:r>
          </w:p>
          <w:p w14:paraId="7CC8F6F1" w14:textId="33870772" w:rsidR="0099355C" w:rsidRPr="0099355C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Did you perhaps deliberately start using such technologies because of the Coronavirus restrictions? </w:t>
            </w:r>
          </w:p>
        </w:tc>
      </w:tr>
      <w:tr w:rsidR="0099355C" w:rsidRPr="00E042BA" w14:paraId="7A5DB9C3" w14:textId="77777777" w:rsidTr="00D41193">
        <w:tc>
          <w:tcPr>
            <w:tcW w:w="1696" w:type="dxa"/>
          </w:tcPr>
          <w:p w14:paraId="07B05368" w14:textId="2EBE6471" w:rsidR="0099355C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oncluding questions</w:t>
            </w:r>
          </w:p>
        </w:tc>
        <w:tc>
          <w:tcPr>
            <w:tcW w:w="4035" w:type="dxa"/>
          </w:tcPr>
          <w:p w14:paraId="62953348" w14:textId="592466CE" w:rsidR="0099355C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Apart from what we already talked </w:t>
            </w:r>
            <w:proofErr w:type="gramStart"/>
            <w:r>
              <w:rPr>
                <w:rFonts w:cs="Times New Roman"/>
                <w:bCs/>
                <w:szCs w:val="24"/>
              </w:rPr>
              <w:t>about,</w:t>
            </w:r>
            <w:proofErr w:type="gramEnd"/>
            <w:r>
              <w:rPr>
                <w:rFonts w:cs="Times New Roman"/>
                <w:bCs/>
                <w:szCs w:val="24"/>
              </w:rPr>
              <w:t xml:space="preserve"> is there any other question you wish I would have asked you? </w:t>
            </w:r>
          </w:p>
          <w:p w14:paraId="127C8158" w14:textId="5BCA9FE6" w:rsidR="0099355C" w:rsidRDefault="0099355C" w:rsidP="002B4A57">
            <w:pPr>
              <w:keepNext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Would you have any further thoughts or comments on the topic which you feel are important? </w:t>
            </w:r>
          </w:p>
        </w:tc>
        <w:tc>
          <w:tcPr>
            <w:tcW w:w="4036" w:type="dxa"/>
          </w:tcPr>
          <w:p w14:paraId="4D7AC829" w14:textId="77777777" w:rsidR="0099355C" w:rsidRDefault="0099355C" w:rsidP="0099355C">
            <w:pPr>
              <w:keepNext/>
              <w:rPr>
                <w:rFonts w:cs="Times New Roman"/>
                <w:bCs/>
                <w:szCs w:val="24"/>
              </w:rPr>
            </w:pPr>
          </w:p>
        </w:tc>
      </w:tr>
      <w:tr w:rsidR="00386E16" w:rsidRPr="00E042BA" w14:paraId="47009E29" w14:textId="77777777" w:rsidTr="00D21056">
        <w:tc>
          <w:tcPr>
            <w:tcW w:w="9767" w:type="dxa"/>
            <w:gridSpan w:val="3"/>
          </w:tcPr>
          <w:p w14:paraId="6EC386F7" w14:textId="77777777" w:rsidR="00386E16" w:rsidRDefault="00386E16" w:rsidP="002B4A57">
            <w:pPr>
              <w:keepNext/>
              <w:rPr>
                <w:rFonts w:cs="Times New Roman"/>
                <w:bCs/>
                <w:szCs w:val="24"/>
              </w:rPr>
            </w:pPr>
            <w:proofErr w:type="spellStart"/>
            <w:proofErr w:type="gramStart"/>
            <w:r w:rsidRPr="00386E16">
              <w:rPr>
                <w:rFonts w:cs="Times New Roman"/>
                <w:bCs/>
                <w:szCs w:val="24"/>
                <w:vertAlign w:val="superscript"/>
              </w:rPr>
              <w:t>a</w:t>
            </w:r>
            <w:proofErr w:type="spellEnd"/>
            <w:r w:rsidRPr="00386E16">
              <w:rPr>
                <w:rFonts w:cs="Times New Roman"/>
                <w:bCs/>
                <w:szCs w:val="24"/>
                <w:vertAlign w:val="superscript"/>
              </w:rPr>
              <w:t xml:space="preserve">  </w:t>
            </w:r>
            <w:r>
              <w:rPr>
                <w:rFonts w:cs="Times New Roman"/>
                <w:bCs/>
                <w:szCs w:val="24"/>
              </w:rPr>
              <w:t>In</w:t>
            </w:r>
            <w:proofErr w:type="gramEnd"/>
            <w:r>
              <w:rPr>
                <w:rFonts w:cs="Times New Roman"/>
                <w:bCs/>
                <w:szCs w:val="24"/>
              </w:rPr>
              <w:t xml:space="preserve"> an adapted photovoice activity, participants were invited to bring anonymized photos to the interview. Participants were asked to select up to three photos which for them symbolized important experiences </w:t>
            </w:r>
            <w:r w:rsidR="0024370C">
              <w:rPr>
                <w:rFonts w:cs="Times New Roman"/>
                <w:bCs/>
                <w:szCs w:val="24"/>
              </w:rPr>
              <w:t xml:space="preserve">related to physical activity </w:t>
            </w:r>
            <w:r>
              <w:rPr>
                <w:rFonts w:cs="Times New Roman"/>
                <w:bCs/>
                <w:szCs w:val="24"/>
              </w:rPr>
              <w:t xml:space="preserve">during the Coronavirus lockdown. </w:t>
            </w:r>
          </w:p>
          <w:p w14:paraId="448F42C0" w14:textId="70430477" w:rsidR="007A3DAC" w:rsidRPr="00386E16" w:rsidRDefault="007A3DAC" w:rsidP="002B4A57">
            <w:pPr>
              <w:keepNext/>
              <w:rPr>
                <w:rFonts w:cs="Times New Roman"/>
                <w:bCs/>
                <w:szCs w:val="24"/>
                <w:vertAlign w:val="superscript"/>
              </w:rPr>
            </w:pPr>
            <w:r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7A3DAC">
              <w:rPr>
                <w:rFonts w:cs="Times New Roman"/>
                <w:bCs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bCs/>
                <w:szCs w:val="24"/>
              </w:rPr>
              <w:t>At</w:t>
            </w:r>
            <w:proofErr w:type="gramEnd"/>
            <w:r>
              <w:rPr>
                <w:rFonts w:cs="Times New Roman"/>
                <w:bCs/>
                <w:szCs w:val="24"/>
              </w:rPr>
              <w:t xml:space="preserve"> this point in the interview, the interviewer showed and explained to the participant the clinical test results pre and post lockdown.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570B54"/>
    <w:multiLevelType w:val="hybridMultilevel"/>
    <w:tmpl w:val="81C629D8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F92C8E"/>
    <w:multiLevelType w:val="hybridMultilevel"/>
    <w:tmpl w:val="F1A01460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494"/>
    <w:rsid w:val="00117666"/>
    <w:rsid w:val="001549D3"/>
    <w:rsid w:val="00160065"/>
    <w:rsid w:val="00177D84"/>
    <w:rsid w:val="00234F3E"/>
    <w:rsid w:val="0024370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E1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F23"/>
    <w:rsid w:val="00701727"/>
    <w:rsid w:val="0070566C"/>
    <w:rsid w:val="00714C50"/>
    <w:rsid w:val="00725A7D"/>
    <w:rsid w:val="007501BE"/>
    <w:rsid w:val="00790BB3"/>
    <w:rsid w:val="007A3DAC"/>
    <w:rsid w:val="007C206C"/>
    <w:rsid w:val="00817DD6"/>
    <w:rsid w:val="0083759F"/>
    <w:rsid w:val="00885156"/>
    <w:rsid w:val="008A717D"/>
    <w:rsid w:val="009151AA"/>
    <w:rsid w:val="0093429D"/>
    <w:rsid w:val="00943573"/>
    <w:rsid w:val="00964134"/>
    <w:rsid w:val="00970F7D"/>
    <w:rsid w:val="0099355C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1193"/>
    <w:rsid w:val="00DB59C3"/>
    <w:rsid w:val="00DC259A"/>
    <w:rsid w:val="00DE23E8"/>
    <w:rsid w:val="00E042B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494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an Tino Kulnik</cp:lastModifiedBy>
  <cp:revision>11</cp:revision>
  <cp:lastPrinted>2013-10-03T12:51:00Z</cp:lastPrinted>
  <dcterms:created xsi:type="dcterms:W3CDTF">2021-11-16T12:36:00Z</dcterms:created>
  <dcterms:modified xsi:type="dcterms:W3CDTF">2021-11-16T13:18:00Z</dcterms:modified>
</cp:coreProperties>
</file>